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>
          <w:b w:val="false"/>
          <w:b w:val="false"/>
        </w:rPr>
      </w:pPr>
      <w:r>
        <w:rPr>
          <w:b w:val="false"/>
        </w:rPr>
        <w:t>Table S 8. Rosetta clustering results of the final nidogen-1 NIDO domain models. The clustering radius was set to 10 Å. Clusters represented by models originating from the same initial low-resolution centroid model were merged. Shown are clusters with more than 3 member structures. Models, for which structural homologues within the PDB have been identified, are listed in italics. The remaining models share a similar topology to models generated based on highly homologous sequences of NIDO domains derived from related organisms.</w:t>
      </w:r>
    </w:p>
    <w:tbl>
      <w:tblPr>
        <w:tblW w:w="5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2347"/>
        <w:gridCol w:w="1837"/>
        <w:gridCol w:w="577"/>
      </w:tblGrid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entroid model identifier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bookmarkStart w:id="0" w:name="RANGE!C1%3AC133"/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osetta total score</w:t>
            </w:r>
            <w:bookmarkEnd w:id="0"/>
          </w:p>
        </w:tc>
        <w:tc>
          <w:tcPr>
            <w:tcW w:w="57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7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5_17</w:t>
            </w:r>
          </w:p>
        </w:tc>
        <w:tc>
          <w:tcPr>
            <w:tcW w:w="1837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9.502</w:t>
            </w:r>
          </w:p>
        </w:tc>
        <w:tc>
          <w:tcPr>
            <w:tcW w:w="577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7_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7.883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8_71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1.148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3_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0.042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34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3_65</w:t>
            </w:r>
          </w:p>
        </w:tc>
        <w:tc>
          <w:tcPr>
            <w:tcW w:w="183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7.592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96_3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6.554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18_74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6.444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9_20</w:t>
            </w:r>
          </w:p>
        </w:tc>
        <w:tc>
          <w:tcPr>
            <w:tcW w:w="1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0.332</w:t>
            </w:r>
          </w:p>
        </w:tc>
        <w:tc>
          <w:tcPr>
            <w:tcW w:w="5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Arial" w:hAnsi="Arial" w:cs="Arial"/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Caption"/>
    <w:qFormat/>
    <w:pPr/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5:33:00Z</dcterms:created>
  <dc:creator>philip</dc:creator>
  <dc:description/>
  <dc:language>en-US</dc:language>
  <cp:lastModifiedBy>Lössl, P. (Philip)</cp:lastModifiedBy>
  <dcterms:modified xsi:type="dcterms:W3CDTF">2014-06-05T15:44:00Z</dcterms:modified>
  <cp:revision>3</cp:revision>
  <dc:subject/>
  <dc:title/>
</cp:coreProperties>
</file>